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70C" w:rsidRPr="003A5FB0" w:rsidRDefault="0040470C" w:rsidP="0040470C">
      <w:pPr>
        <w:autoSpaceDE w:val="0"/>
        <w:autoSpaceDN w:val="0"/>
        <w:spacing w:before="100" w:beforeAutospacing="1" w:after="200"/>
        <w:outlineLvl w:val="0"/>
        <w:rPr>
          <w:rFonts w:ascii="Times New Roman" w:hAnsi="Times New Roman"/>
          <w:b/>
          <w:bCs/>
          <w:kern w:val="36"/>
          <w:sz w:val="28"/>
          <w:szCs w:val="48"/>
          <w:lang w:val="en-US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Additional</w:t>
      </w:r>
      <w:r w:rsidRPr="003A5FB0">
        <w:rPr>
          <w:rFonts w:ascii="Times New Roman" w:hAnsi="Times New Roman"/>
          <w:b/>
          <w:bCs/>
          <w:kern w:val="36"/>
          <w:sz w:val="28"/>
          <w:szCs w:val="48"/>
          <w:lang w:val="en-US"/>
        </w:rPr>
        <w:t xml:space="preserve"> files</w:t>
      </w:r>
    </w:p>
    <w:p w:rsidR="0040470C" w:rsidRPr="003A5FB0" w:rsidRDefault="0040470C" w:rsidP="0040470C">
      <w:pPr>
        <w:spacing w:after="200"/>
        <w:rPr>
          <w:rFonts w:ascii="Times New Roman" w:eastAsia="Microsoft YaHei" w:hAnsi="Times New Roman"/>
          <w:kern w:val="28"/>
          <w:sz w:val="24"/>
          <w:szCs w:val="24"/>
          <w:lang w:val="en-US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 xml:space="preserve">Additional file </w:t>
      </w:r>
      <w:r>
        <w:rPr>
          <w:rFonts w:ascii="Times New Roman" w:eastAsia="Microsoft YaHei" w:hAnsi="Times New Roman" w:hint="eastAsia"/>
          <w:b/>
          <w:kern w:val="28"/>
          <w:sz w:val="24"/>
          <w:szCs w:val="24"/>
          <w:lang w:val="en-US" w:eastAsia="zh-CN"/>
        </w:rPr>
        <w:t>1</w:t>
      </w: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:</w:t>
      </w:r>
      <w:r w:rsidRPr="003A5FB0">
        <w:rPr>
          <w:rFonts w:ascii="Times New Roman" w:eastAsia="Microsoft YaHei" w:hAnsi="Times New Roman" w:hint="eastAsia"/>
          <w:b/>
          <w:kern w:val="28"/>
          <w:sz w:val="24"/>
          <w:szCs w:val="24"/>
          <w:lang w:val="en-US"/>
        </w:rPr>
        <w:t xml:space="preserve">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The 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1124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 differentially expressed mRNAs in the liver of growth retardation cattle and normal growth cattle (XLS).</w:t>
      </w:r>
    </w:p>
    <w:p w:rsidR="0040470C" w:rsidRPr="003A5FB0" w:rsidRDefault="0040470C" w:rsidP="0040470C">
      <w:pPr>
        <w:autoSpaceDE w:val="0"/>
        <w:autoSpaceDN w:val="0"/>
        <w:adjustRightInd w:val="0"/>
        <w:spacing w:after="200"/>
        <w:rPr>
          <w:rFonts w:ascii="Times New Roman" w:eastAsia="Microsoft YaHei" w:hAnsi="Times New Roman"/>
          <w:kern w:val="28"/>
          <w:sz w:val="24"/>
          <w:szCs w:val="24"/>
          <w:lang w:val="en-US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 xml:space="preserve">Additional file </w:t>
      </w:r>
      <w:r>
        <w:rPr>
          <w:rFonts w:ascii="Times New Roman" w:eastAsia="Microsoft YaHei" w:hAnsi="Times New Roman" w:hint="eastAsia"/>
          <w:b/>
          <w:kern w:val="28"/>
          <w:sz w:val="24"/>
          <w:szCs w:val="24"/>
          <w:lang w:val="en-US" w:eastAsia="zh-CN"/>
        </w:rPr>
        <w:t>2</w:t>
      </w: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:</w:t>
      </w:r>
      <w:r w:rsidRPr="003A5FB0">
        <w:rPr>
          <w:rFonts w:ascii="Times New Roman" w:eastAsia="Microsoft YaHei" w:hAnsi="Times New Roman" w:hint="eastAsia"/>
          <w:b/>
          <w:kern w:val="28"/>
          <w:sz w:val="24"/>
          <w:szCs w:val="24"/>
          <w:lang w:val="en-US"/>
        </w:rPr>
        <w:t xml:space="preserve">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Gene Ontology (GO)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enrichment analysis of the differentially expressed mRNAs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(XLS).</w:t>
      </w:r>
      <w:bookmarkStart w:id="0" w:name="_GoBack"/>
      <w:bookmarkEnd w:id="0"/>
    </w:p>
    <w:p w:rsidR="0040470C" w:rsidRPr="003A5FB0" w:rsidRDefault="0040470C" w:rsidP="0040470C">
      <w:pPr>
        <w:spacing w:after="200"/>
        <w:rPr>
          <w:rFonts w:ascii="Times New Roman" w:eastAsia="Microsoft YaHei" w:hAnsi="Times New Roman"/>
          <w:kern w:val="28"/>
          <w:sz w:val="24"/>
          <w:szCs w:val="24"/>
          <w:lang w:val="en-US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 xml:space="preserve">Additional file </w:t>
      </w:r>
      <w:r>
        <w:rPr>
          <w:rFonts w:ascii="Times New Roman" w:eastAsia="Microsoft YaHei" w:hAnsi="Times New Roman" w:hint="eastAsia"/>
          <w:b/>
          <w:kern w:val="28"/>
          <w:sz w:val="24"/>
          <w:szCs w:val="24"/>
          <w:lang w:val="en-US" w:eastAsia="zh-CN"/>
        </w:rPr>
        <w:t>3</w:t>
      </w: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:</w:t>
      </w:r>
      <w:r w:rsidRPr="003A5FB0">
        <w:rPr>
          <w:rFonts w:ascii="Times New Roman" w:eastAsia="Microsoft YaHei" w:hAnsi="Times New Roman" w:hint="eastAsia"/>
          <w:b/>
          <w:kern w:val="28"/>
          <w:sz w:val="24"/>
          <w:szCs w:val="24"/>
          <w:lang w:val="en-US"/>
        </w:rPr>
        <w:t xml:space="preserve">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Kyoto Encyclopedia of Genes and Genomes (KEGG) pathway enrich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ment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analysis of differentially expressed 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m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RNAs (XLS).</w:t>
      </w:r>
    </w:p>
    <w:p w:rsidR="0040470C" w:rsidRPr="003A5FB0" w:rsidRDefault="0040470C" w:rsidP="0040470C">
      <w:pPr>
        <w:autoSpaceDE w:val="0"/>
        <w:autoSpaceDN w:val="0"/>
        <w:spacing w:before="100" w:beforeAutospacing="1" w:after="200"/>
        <w:outlineLvl w:val="0"/>
        <w:rPr>
          <w:rFonts w:ascii="Times New Roman" w:hAnsi="Times New Roman"/>
          <w:b/>
          <w:bCs/>
          <w:kern w:val="36"/>
          <w:sz w:val="28"/>
          <w:szCs w:val="48"/>
          <w:lang w:val="en-US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 xml:space="preserve">Additional file </w:t>
      </w:r>
      <w:r>
        <w:rPr>
          <w:rFonts w:ascii="Times New Roman" w:eastAsia="Microsoft YaHei" w:hAnsi="Times New Roman" w:hint="eastAsia"/>
          <w:b/>
          <w:kern w:val="28"/>
          <w:sz w:val="24"/>
          <w:szCs w:val="24"/>
          <w:lang w:val="en-US" w:eastAsia="zh-CN"/>
        </w:rPr>
        <w:t>4</w:t>
      </w: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: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 Details of 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the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differential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ly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 express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ed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 long non-coding RNAs (lncRNA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s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)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 (XLS).</w:t>
      </w:r>
    </w:p>
    <w:p w:rsidR="0040470C" w:rsidRPr="003A5FB0" w:rsidRDefault="0040470C" w:rsidP="0040470C">
      <w:pPr>
        <w:autoSpaceDE w:val="0"/>
        <w:autoSpaceDN w:val="0"/>
        <w:spacing w:before="100" w:beforeAutospacing="1" w:after="200"/>
        <w:outlineLvl w:val="0"/>
        <w:rPr>
          <w:rFonts w:ascii="Times New Roman" w:eastAsia="Microsoft YaHei" w:hAnsi="Times New Roman"/>
          <w:kern w:val="28"/>
          <w:sz w:val="24"/>
          <w:szCs w:val="24"/>
          <w:lang w:val="en-US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 xml:space="preserve">Additional file </w:t>
      </w:r>
      <w:r>
        <w:rPr>
          <w:rFonts w:ascii="Times New Roman" w:eastAsia="Microsoft YaHei" w:hAnsi="Times New Roman" w:hint="eastAsia"/>
          <w:b/>
          <w:kern w:val="28"/>
          <w:sz w:val="24"/>
          <w:szCs w:val="24"/>
          <w:lang w:val="en-US" w:eastAsia="zh-CN"/>
        </w:rPr>
        <w:t>5</w:t>
      </w: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: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 Sequence of 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the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differentially expressed long non-coding RNAs (lncRNA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s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)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 (DOC).</w:t>
      </w:r>
    </w:p>
    <w:p w:rsidR="0040470C" w:rsidRPr="003A5FB0" w:rsidRDefault="0040470C" w:rsidP="0040470C">
      <w:pPr>
        <w:autoSpaceDE w:val="0"/>
        <w:autoSpaceDN w:val="0"/>
        <w:spacing w:before="100" w:beforeAutospacing="1" w:after="200"/>
        <w:outlineLvl w:val="0"/>
        <w:rPr>
          <w:rFonts w:ascii="Times New Roman" w:eastAsia="Microsoft YaHei" w:hAnsi="Times New Roman"/>
          <w:kern w:val="28"/>
          <w:sz w:val="24"/>
          <w:szCs w:val="24"/>
          <w:lang w:val="en-US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 xml:space="preserve">Additional file </w:t>
      </w:r>
      <w:r>
        <w:rPr>
          <w:rFonts w:ascii="Times New Roman" w:eastAsia="Microsoft YaHei" w:hAnsi="Times New Roman" w:hint="eastAsia"/>
          <w:b/>
          <w:kern w:val="28"/>
          <w:sz w:val="24"/>
          <w:szCs w:val="24"/>
          <w:lang w:val="en-US" w:eastAsia="zh-CN"/>
        </w:rPr>
        <w:t>6</w:t>
      </w: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: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 </w:t>
      </w:r>
      <w:r>
        <w:rPr>
          <w:rFonts w:ascii="Times New Roman" w:eastAsia="Microsoft YaHei" w:hAnsi="Times New Roman" w:hint="eastAsia"/>
          <w:kern w:val="28"/>
          <w:sz w:val="24"/>
          <w:szCs w:val="24"/>
          <w:lang w:val="en-US" w:eastAsia="zh-CN"/>
        </w:rPr>
        <w:t xml:space="preserve">The </w:t>
      </w:r>
      <w:r w:rsidRPr="003A5FB0">
        <w:rPr>
          <w:rFonts w:ascii="Times New Roman" w:eastAsia="楷体" w:hAnsi="Times New Roman"/>
          <w:sz w:val="24"/>
          <w:szCs w:val="24"/>
          <w:lang w:val="en-US" w:eastAsia="zh-CN"/>
        </w:rPr>
        <w:t>protein-coding neighbor</w:t>
      </w:r>
      <w:r>
        <w:rPr>
          <w:rFonts w:ascii="Times New Roman" w:eastAsia="楷体" w:hAnsi="Times New Roman" w:hint="eastAsia"/>
          <w:sz w:val="24"/>
          <w:szCs w:val="24"/>
          <w:lang w:val="en-US" w:eastAsia="zh-CN"/>
        </w:rPr>
        <w:t xml:space="preserve"> genes</w:t>
      </w:r>
      <w:r w:rsidRPr="003A5FB0">
        <w:rPr>
          <w:rFonts w:ascii="Times New Roman" w:eastAsia="楷体" w:hAnsi="Times New Roman"/>
          <w:sz w:val="24"/>
          <w:szCs w:val="24"/>
          <w:lang w:val="en-US" w:eastAsia="zh-CN"/>
        </w:rPr>
        <w:t xml:space="preserve"> corresponding to 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the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differentially expressed long non-coding RNAs (lncRNA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s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)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 (XLS).</w:t>
      </w:r>
    </w:p>
    <w:p w:rsidR="0040470C" w:rsidRPr="003A5FB0" w:rsidRDefault="0040470C" w:rsidP="0040470C">
      <w:pPr>
        <w:autoSpaceDE w:val="0"/>
        <w:autoSpaceDN w:val="0"/>
        <w:spacing w:before="100" w:beforeAutospacing="1" w:after="200"/>
        <w:outlineLvl w:val="0"/>
        <w:rPr>
          <w:rFonts w:ascii="Times New Roman" w:eastAsia="Microsoft YaHei" w:hAnsi="Times New Roman"/>
          <w:kern w:val="28"/>
          <w:sz w:val="24"/>
          <w:szCs w:val="24"/>
          <w:lang w:val="en-US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 xml:space="preserve">Additional file </w:t>
      </w:r>
      <w:r>
        <w:rPr>
          <w:rFonts w:ascii="Times New Roman" w:eastAsia="Microsoft YaHei" w:hAnsi="Times New Roman" w:hint="eastAsia"/>
          <w:b/>
          <w:kern w:val="28"/>
          <w:sz w:val="24"/>
          <w:szCs w:val="24"/>
          <w:lang w:val="en-US" w:eastAsia="zh-CN"/>
        </w:rPr>
        <w:t>7</w:t>
      </w: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: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 Gene ontology (GO) enrichment analysis of protein-coding genes targeted by cis-acting long non-coding RNAs (lncRNA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s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) (XLS).</w:t>
      </w:r>
    </w:p>
    <w:p w:rsidR="0040470C" w:rsidRPr="003A5FB0" w:rsidRDefault="0040470C" w:rsidP="0040470C">
      <w:pPr>
        <w:autoSpaceDE w:val="0"/>
        <w:autoSpaceDN w:val="0"/>
        <w:spacing w:before="100" w:beforeAutospacing="1" w:after="200"/>
        <w:outlineLvl w:val="0"/>
        <w:rPr>
          <w:rFonts w:ascii="Times New Roman" w:eastAsia="楷体" w:hAnsi="Times New Roman" w:hint="eastAsia"/>
          <w:sz w:val="24"/>
          <w:szCs w:val="24"/>
          <w:lang w:val="en-US" w:eastAsia="zh-CN"/>
        </w:rPr>
      </w:pP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 xml:space="preserve">Additional file </w:t>
      </w:r>
      <w:r>
        <w:rPr>
          <w:rFonts w:ascii="Times New Roman" w:eastAsia="Microsoft YaHei" w:hAnsi="Times New Roman" w:hint="eastAsia"/>
          <w:b/>
          <w:kern w:val="28"/>
          <w:sz w:val="24"/>
          <w:szCs w:val="24"/>
          <w:lang w:val="en-US" w:eastAsia="zh-CN"/>
        </w:rPr>
        <w:t>8</w:t>
      </w:r>
      <w:r w:rsidRPr="003A5FB0">
        <w:rPr>
          <w:rFonts w:ascii="Times New Roman" w:eastAsia="Microsoft YaHei" w:hAnsi="Times New Roman"/>
          <w:b/>
          <w:kern w:val="28"/>
          <w:sz w:val="24"/>
          <w:szCs w:val="24"/>
          <w:lang w:val="en-US"/>
        </w:rPr>
        <w:t>: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 xml:space="preserve"> Kyoto Encyclopedia of Genes and Genomes (KEGG) pathway enrich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 xml:space="preserve">ment 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analysis of protein-coding genes targeted by cis-acting long non-coding RNAs (lncRNA</w:t>
      </w:r>
      <w:r w:rsidRPr="003A5FB0">
        <w:rPr>
          <w:rFonts w:ascii="Times New Roman" w:eastAsia="Microsoft YaHei" w:hAnsi="Times New Roman" w:hint="eastAsia"/>
          <w:kern w:val="28"/>
          <w:sz w:val="24"/>
          <w:szCs w:val="24"/>
          <w:lang w:val="en-US"/>
        </w:rPr>
        <w:t>s</w:t>
      </w:r>
      <w:r w:rsidRPr="003A5FB0">
        <w:rPr>
          <w:rFonts w:ascii="Times New Roman" w:eastAsia="Microsoft YaHei" w:hAnsi="Times New Roman"/>
          <w:kern w:val="28"/>
          <w:sz w:val="24"/>
          <w:szCs w:val="24"/>
          <w:lang w:val="en-US"/>
        </w:rPr>
        <w:t>) (XLS).</w:t>
      </w:r>
    </w:p>
    <w:p w:rsidR="00373305" w:rsidRDefault="00373305"/>
    <w:sectPr w:rsidR="00373305" w:rsidSect="00404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70C"/>
    <w:rsid w:val="0001246F"/>
    <w:rsid w:val="000140B9"/>
    <w:rsid w:val="00020F5E"/>
    <w:rsid w:val="00031B16"/>
    <w:rsid w:val="00031D09"/>
    <w:rsid w:val="00040B92"/>
    <w:rsid w:val="00046167"/>
    <w:rsid w:val="00054C31"/>
    <w:rsid w:val="00067167"/>
    <w:rsid w:val="0007211C"/>
    <w:rsid w:val="00077D59"/>
    <w:rsid w:val="000812C4"/>
    <w:rsid w:val="00081AF8"/>
    <w:rsid w:val="000917DC"/>
    <w:rsid w:val="00097EC4"/>
    <w:rsid w:val="000A0A24"/>
    <w:rsid w:val="000A124C"/>
    <w:rsid w:val="000A3C72"/>
    <w:rsid w:val="000A6AFA"/>
    <w:rsid w:val="000B3136"/>
    <w:rsid w:val="000B4909"/>
    <w:rsid w:val="000C0AD7"/>
    <w:rsid w:val="000C7C55"/>
    <w:rsid w:val="000D01D6"/>
    <w:rsid w:val="000D0CF5"/>
    <w:rsid w:val="000D418E"/>
    <w:rsid w:val="000D6A28"/>
    <w:rsid w:val="000E559C"/>
    <w:rsid w:val="000F3A86"/>
    <w:rsid w:val="000F6460"/>
    <w:rsid w:val="0010601F"/>
    <w:rsid w:val="00115C10"/>
    <w:rsid w:val="00125C77"/>
    <w:rsid w:val="001263EC"/>
    <w:rsid w:val="00126933"/>
    <w:rsid w:val="00127F02"/>
    <w:rsid w:val="00134C0F"/>
    <w:rsid w:val="001352F1"/>
    <w:rsid w:val="001370B8"/>
    <w:rsid w:val="001405DB"/>
    <w:rsid w:val="00143F78"/>
    <w:rsid w:val="00150A1A"/>
    <w:rsid w:val="00150CC1"/>
    <w:rsid w:val="00153D7C"/>
    <w:rsid w:val="00154E51"/>
    <w:rsid w:val="001564C0"/>
    <w:rsid w:val="001570D7"/>
    <w:rsid w:val="001611C8"/>
    <w:rsid w:val="00165A6A"/>
    <w:rsid w:val="00172C68"/>
    <w:rsid w:val="001732F9"/>
    <w:rsid w:val="00175B36"/>
    <w:rsid w:val="001813D3"/>
    <w:rsid w:val="00185CD0"/>
    <w:rsid w:val="00187812"/>
    <w:rsid w:val="00195585"/>
    <w:rsid w:val="001A0115"/>
    <w:rsid w:val="001A0379"/>
    <w:rsid w:val="001A1DA1"/>
    <w:rsid w:val="001A2AA2"/>
    <w:rsid w:val="001D4378"/>
    <w:rsid w:val="001E1789"/>
    <w:rsid w:val="001F2B56"/>
    <w:rsid w:val="001F40E4"/>
    <w:rsid w:val="001F62AF"/>
    <w:rsid w:val="001F63DC"/>
    <w:rsid w:val="00200566"/>
    <w:rsid w:val="002051B8"/>
    <w:rsid w:val="00206E42"/>
    <w:rsid w:val="00217726"/>
    <w:rsid w:val="0022267E"/>
    <w:rsid w:val="00225EB9"/>
    <w:rsid w:val="00226962"/>
    <w:rsid w:val="00227505"/>
    <w:rsid w:val="0023163E"/>
    <w:rsid w:val="002376EE"/>
    <w:rsid w:val="002425DE"/>
    <w:rsid w:val="00245830"/>
    <w:rsid w:val="00245A58"/>
    <w:rsid w:val="00246611"/>
    <w:rsid w:val="0025014C"/>
    <w:rsid w:val="00254EDE"/>
    <w:rsid w:val="002668B2"/>
    <w:rsid w:val="0027041A"/>
    <w:rsid w:val="00273CF8"/>
    <w:rsid w:val="0027643A"/>
    <w:rsid w:val="00280945"/>
    <w:rsid w:val="00286971"/>
    <w:rsid w:val="002A02C2"/>
    <w:rsid w:val="002B6A55"/>
    <w:rsid w:val="002C0EE0"/>
    <w:rsid w:val="002C368D"/>
    <w:rsid w:val="002D3979"/>
    <w:rsid w:val="002D6B17"/>
    <w:rsid w:val="002E2A64"/>
    <w:rsid w:val="002F34AC"/>
    <w:rsid w:val="002F52F5"/>
    <w:rsid w:val="002F61C7"/>
    <w:rsid w:val="003059AE"/>
    <w:rsid w:val="00306D52"/>
    <w:rsid w:val="00311A8B"/>
    <w:rsid w:val="003127D7"/>
    <w:rsid w:val="00313B27"/>
    <w:rsid w:val="00313F9A"/>
    <w:rsid w:val="00314E84"/>
    <w:rsid w:val="00321DBB"/>
    <w:rsid w:val="00323C23"/>
    <w:rsid w:val="00330311"/>
    <w:rsid w:val="00334194"/>
    <w:rsid w:val="00334E46"/>
    <w:rsid w:val="0035326E"/>
    <w:rsid w:val="003568F0"/>
    <w:rsid w:val="00366455"/>
    <w:rsid w:val="00373305"/>
    <w:rsid w:val="00374E55"/>
    <w:rsid w:val="003816E5"/>
    <w:rsid w:val="00382997"/>
    <w:rsid w:val="0038366F"/>
    <w:rsid w:val="0038633C"/>
    <w:rsid w:val="00393BD8"/>
    <w:rsid w:val="003A2239"/>
    <w:rsid w:val="003A30D0"/>
    <w:rsid w:val="003A55C8"/>
    <w:rsid w:val="003C11A7"/>
    <w:rsid w:val="003C3025"/>
    <w:rsid w:val="003C612F"/>
    <w:rsid w:val="003D6CFD"/>
    <w:rsid w:val="003D7C01"/>
    <w:rsid w:val="003E0202"/>
    <w:rsid w:val="003E37DD"/>
    <w:rsid w:val="003E59E8"/>
    <w:rsid w:val="003F18B5"/>
    <w:rsid w:val="003F65F4"/>
    <w:rsid w:val="003F69E9"/>
    <w:rsid w:val="003F7C3B"/>
    <w:rsid w:val="003F7E49"/>
    <w:rsid w:val="00400B9C"/>
    <w:rsid w:val="00402B05"/>
    <w:rsid w:val="00402BDD"/>
    <w:rsid w:val="0040470C"/>
    <w:rsid w:val="004057E0"/>
    <w:rsid w:val="00406A27"/>
    <w:rsid w:val="00422486"/>
    <w:rsid w:val="0043146A"/>
    <w:rsid w:val="00441385"/>
    <w:rsid w:val="0046794B"/>
    <w:rsid w:val="00470FE8"/>
    <w:rsid w:val="00473BCB"/>
    <w:rsid w:val="004819FA"/>
    <w:rsid w:val="0048497F"/>
    <w:rsid w:val="004A1105"/>
    <w:rsid w:val="004A5D26"/>
    <w:rsid w:val="004A6C13"/>
    <w:rsid w:val="004B4EA0"/>
    <w:rsid w:val="004B5E0B"/>
    <w:rsid w:val="004B7132"/>
    <w:rsid w:val="004B7B45"/>
    <w:rsid w:val="004C0452"/>
    <w:rsid w:val="004C1EF2"/>
    <w:rsid w:val="004C70AA"/>
    <w:rsid w:val="004D366F"/>
    <w:rsid w:val="004E174F"/>
    <w:rsid w:val="004F599E"/>
    <w:rsid w:val="004F72F8"/>
    <w:rsid w:val="00505E60"/>
    <w:rsid w:val="005110BE"/>
    <w:rsid w:val="005120D0"/>
    <w:rsid w:val="00512189"/>
    <w:rsid w:val="00515C48"/>
    <w:rsid w:val="00520952"/>
    <w:rsid w:val="00542509"/>
    <w:rsid w:val="0054489A"/>
    <w:rsid w:val="00546581"/>
    <w:rsid w:val="0056561A"/>
    <w:rsid w:val="00566ED5"/>
    <w:rsid w:val="005702F4"/>
    <w:rsid w:val="005742CA"/>
    <w:rsid w:val="00574856"/>
    <w:rsid w:val="005768C5"/>
    <w:rsid w:val="00582ACB"/>
    <w:rsid w:val="00583450"/>
    <w:rsid w:val="0058391C"/>
    <w:rsid w:val="00585DA7"/>
    <w:rsid w:val="00596127"/>
    <w:rsid w:val="005963A0"/>
    <w:rsid w:val="0059770C"/>
    <w:rsid w:val="005A017B"/>
    <w:rsid w:val="005A17E3"/>
    <w:rsid w:val="005A1B2A"/>
    <w:rsid w:val="005A306A"/>
    <w:rsid w:val="005A342A"/>
    <w:rsid w:val="005A7C78"/>
    <w:rsid w:val="005B0869"/>
    <w:rsid w:val="005B102D"/>
    <w:rsid w:val="005B1E9D"/>
    <w:rsid w:val="005C1E0D"/>
    <w:rsid w:val="005C1F12"/>
    <w:rsid w:val="005D1FEA"/>
    <w:rsid w:val="005E0F1D"/>
    <w:rsid w:val="005E3569"/>
    <w:rsid w:val="005E4A78"/>
    <w:rsid w:val="005E7D49"/>
    <w:rsid w:val="005F1851"/>
    <w:rsid w:val="005F1936"/>
    <w:rsid w:val="00603746"/>
    <w:rsid w:val="006038DA"/>
    <w:rsid w:val="006128B0"/>
    <w:rsid w:val="00613202"/>
    <w:rsid w:val="00616FE6"/>
    <w:rsid w:val="00622522"/>
    <w:rsid w:val="0062374F"/>
    <w:rsid w:val="00624F4D"/>
    <w:rsid w:val="0063240C"/>
    <w:rsid w:val="006325CF"/>
    <w:rsid w:val="006345D7"/>
    <w:rsid w:val="00642F92"/>
    <w:rsid w:val="006526A7"/>
    <w:rsid w:val="0065271C"/>
    <w:rsid w:val="00662192"/>
    <w:rsid w:val="006626FE"/>
    <w:rsid w:val="00664245"/>
    <w:rsid w:val="00664BFD"/>
    <w:rsid w:val="00670D3C"/>
    <w:rsid w:val="00681A03"/>
    <w:rsid w:val="00685F8E"/>
    <w:rsid w:val="00692610"/>
    <w:rsid w:val="00694BDB"/>
    <w:rsid w:val="006A0EBF"/>
    <w:rsid w:val="006A4BBD"/>
    <w:rsid w:val="006B1348"/>
    <w:rsid w:val="006B4737"/>
    <w:rsid w:val="006B5CA1"/>
    <w:rsid w:val="006C3030"/>
    <w:rsid w:val="006D22CD"/>
    <w:rsid w:val="006E2B3E"/>
    <w:rsid w:val="006E3959"/>
    <w:rsid w:val="006E44B6"/>
    <w:rsid w:val="006E4775"/>
    <w:rsid w:val="006F1F38"/>
    <w:rsid w:val="0070257D"/>
    <w:rsid w:val="0070623B"/>
    <w:rsid w:val="00706387"/>
    <w:rsid w:val="00721C1B"/>
    <w:rsid w:val="0072596A"/>
    <w:rsid w:val="00731A54"/>
    <w:rsid w:val="007365F1"/>
    <w:rsid w:val="00737B78"/>
    <w:rsid w:val="00747780"/>
    <w:rsid w:val="007568D2"/>
    <w:rsid w:val="00756F4E"/>
    <w:rsid w:val="00765464"/>
    <w:rsid w:val="00772DE5"/>
    <w:rsid w:val="00781A86"/>
    <w:rsid w:val="00783FDF"/>
    <w:rsid w:val="007A6C45"/>
    <w:rsid w:val="007B1F77"/>
    <w:rsid w:val="007C57E0"/>
    <w:rsid w:val="007C5C63"/>
    <w:rsid w:val="007C7CFB"/>
    <w:rsid w:val="007D4B8D"/>
    <w:rsid w:val="007D4FF9"/>
    <w:rsid w:val="007E0FF8"/>
    <w:rsid w:val="007E3060"/>
    <w:rsid w:val="007E3150"/>
    <w:rsid w:val="007E6623"/>
    <w:rsid w:val="007F1A3F"/>
    <w:rsid w:val="007F265A"/>
    <w:rsid w:val="007F625C"/>
    <w:rsid w:val="008012BF"/>
    <w:rsid w:val="00802E9F"/>
    <w:rsid w:val="00805CDD"/>
    <w:rsid w:val="00813CD2"/>
    <w:rsid w:val="008247D1"/>
    <w:rsid w:val="00830349"/>
    <w:rsid w:val="00830FDC"/>
    <w:rsid w:val="0083257A"/>
    <w:rsid w:val="00834006"/>
    <w:rsid w:val="0085052C"/>
    <w:rsid w:val="00852BCE"/>
    <w:rsid w:val="00853750"/>
    <w:rsid w:val="00857127"/>
    <w:rsid w:val="00865BB8"/>
    <w:rsid w:val="00866EB9"/>
    <w:rsid w:val="00875D9A"/>
    <w:rsid w:val="00881BB5"/>
    <w:rsid w:val="00896144"/>
    <w:rsid w:val="00897CF3"/>
    <w:rsid w:val="008B3CE1"/>
    <w:rsid w:val="008C6379"/>
    <w:rsid w:val="008C6CB8"/>
    <w:rsid w:val="008D554D"/>
    <w:rsid w:val="008D595D"/>
    <w:rsid w:val="008D7E73"/>
    <w:rsid w:val="008E4398"/>
    <w:rsid w:val="00902BDA"/>
    <w:rsid w:val="00904742"/>
    <w:rsid w:val="00905FEB"/>
    <w:rsid w:val="00916CF0"/>
    <w:rsid w:val="00930672"/>
    <w:rsid w:val="009341C5"/>
    <w:rsid w:val="0093657B"/>
    <w:rsid w:val="00937618"/>
    <w:rsid w:val="009403B0"/>
    <w:rsid w:val="00943246"/>
    <w:rsid w:val="00960182"/>
    <w:rsid w:val="00974BDE"/>
    <w:rsid w:val="00975392"/>
    <w:rsid w:val="009870DC"/>
    <w:rsid w:val="009A1DD3"/>
    <w:rsid w:val="009A756B"/>
    <w:rsid w:val="009A79E4"/>
    <w:rsid w:val="009C3CF9"/>
    <w:rsid w:val="009D37B8"/>
    <w:rsid w:val="009D66EB"/>
    <w:rsid w:val="009D6C3D"/>
    <w:rsid w:val="009D77A6"/>
    <w:rsid w:val="009E1478"/>
    <w:rsid w:val="009E1ECE"/>
    <w:rsid w:val="009E7425"/>
    <w:rsid w:val="009E7936"/>
    <w:rsid w:val="009F1EC0"/>
    <w:rsid w:val="00A05E9D"/>
    <w:rsid w:val="00A14A04"/>
    <w:rsid w:val="00A21DBE"/>
    <w:rsid w:val="00A2326D"/>
    <w:rsid w:val="00A25DEF"/>
    <w:rsid w:val="00A43FC1"/>
    <w:rsid w:val="00A55E18"/>
    <w:rsid w:val="00A56837"/>
    <w:rsid w:val="00A61084"/>
    <w:rsid w:val="00A64638"/>
    <w:rsid w:val="00A64DE7"/>
    <w:rsid w:val="00A66168"/>
    <w:rsid w:val="00A67256"/>
    <w:rsid w:val="00A73E3B"/>
    <w:rsid w:val="00A869F6"/>
    <w:rsid w:val="00A92695"/>
    <w:rsid w:val="00AA0B3A"/>
    <w:rsid w:val="00AB112B"/>
    <w:rsid w:val="00AB2BCF"/>
    <w:rsid w:val="00AB4445"/>
    <w:rsid w:val="00AC2033"/>
    <w:rsid w:val="00AC4131"/>
    <w:rsid w:val="00AD063E"/>
    <w:rsid w:val="00AD5F6F"/>
    <w:rsid w:val="00AD5FAD"/>
    <w:rsid w:val="00AE1C2A"/>
    <w:rsid w:val="00AE4312"/>
    <w:rsid w:val="00AF10F6"/>
    <w:rsid w:val="00AF1680"/>
    <w:rsid w:val="00B12849"/>
    <w:rsid w:val="00B1479A"/>
    <w:rsid w:val="00B22C08"/>
    <w:rsid w:val="00B31378"/>
    <w:rsid w:val="00B3659A"/>
    <w:rsid w:val="00B46AE7"/>
    <w:rsid w:val="00B47205"/>
    <w:rsid w:val="00B52983"/>
    <w:rsid w:val="00B621B0"/>
    <w:rsid w:val="00B63A40"/>
    <w:rsid w:val="00B65142"/>
    <w:rsid w:val="00B823C9"/>
    <w:rsid w:val="00B9274F"/>
    <w:rsid w:val="00B93443"/>
    <w:rsid w:val="00B946FF"/>
    <w:rsid w:val="00BA2C57"/>
    <w:rsid w:val="00BB1A62"/>
    <w:rsid w:val="00BC35C9"/>
    <w:rsid w:val="00BC3D50"/>
    <w:rsid w:val="00BC4CC3"/>
    <w:rsid w:val="00BC551E"/>
    <w:rsid w:val="00BD2CAD"/>
    <w:rsid w:val="00BD7FDC"/>
    <w:rsid w:val="00BF2490"/>
    <w:rsid w:val="00BF37E9"/>
    <w:rsid w:val="00BF38E7"/>
    <w:rsid w:val="00C02283"/>
    <w:rsid w:val="00C02EC6"/>
    <w:rsid w:val="00C0784D"/>
    <w:rsid w:val="00C170A0"/>
    <w:rsid w:val="00C22F8D"/>
    <w:rsid w:val="00C36CCA"/>
    <w:rsid w:val="00C377D6"/>
    <w:rsid w:val="00C442E5"/>
    <w:rsid w:val="00C46CE5"/>
    <w:rsid w:val="00C578CC"/>
    <w:rsid w:val="00C57E97"/>
    <w:rsid w:val="00C6162D"/>
    <w:rsid w:val="00C62E95"/>
    <w:rsid w:val="00C64DC7"/>
    <w:rsid w:val="00C654DD"/>
    <w:rsid w:val="00C72758"/>
    <w:rsid w:val="00C766A2"/>
    <w:rsid w:val="00C80943"/>
    <w:rsid w:val="00C8142E"/>
    <w:rsid w:val="00CA2F5A"/>
    <w:rsid w:val="00CA66B9"/>
    <w:rsid w:val="00CA6F6E"/>
    <w:rsid w:val="00CA7B4F"/>
    <w:rsid w:val="00CB650F"/>
    <w:rsid w:val="00CC3624"/>
    <w:rsid w:val="00CC3A31"/>
    <w:rsid w:val="00CC3B15"/>
    <w:rsid w:val="00CC413E"/>
    <w:rsid w:val="00CC7953"/>
    <w:rsid w:val="00CC7C7B"/>
    <w:rsid w:val="00CD4049"/>
    <w:rsid w:val="00CD5A01"/>
    <w:rsid w:val="00CD751F"/>
    <w:rsid w:val="00CD78E8"/>
    <w:rsid w:val="00CE1049"/>
    <w:rsid w:val="00CE1F59"/>
    <w:rsid w:val="00CE6A96"/>
    <w:rsid w:val="00CE721D"/>
    <w:rsid w:val="00CF31F6"/>
    <w:rsid w:val="00CF3C7E"/>
    <w:rsid w:val="00CF400E"/>
    <w:rsid w:val="00CF4396"/>
    <w:rsid w:val="00CF7AD7"/>
    <w:rsid w:val="00D039C0"/>
    <w:rsid w:val="00D07658"/>
    <w:rsid w:val="00D227B9"/>
    <w:rsid w:val="00D36087"/>
    <w:rsid w:val="00D405F7"/>
    <w:rsid w:val="00D4231A"/>
    <w:rsid w:val="00D44FF2"/>
    <w:rsid w:val="00D45A9E"/>
    <w:rsid w:val="00D47746"/>
    <w:rsid w:val="00D56279"/>
    <w:rsid w:val="00D63C1F"/>
    <w:rsid w:val="00D64AC8"/>
    <w:rsid w:val="00D740C7"/>
    <w:rsid w:val="00D758CD"/>
    <w:rsid w:val="00D81737"/>
    <w:rsid w:val="00D82D53"/>
    <w:rsid w:val="00D85CF5"/>
    <w:rsid w:val="00D8737D"/>
    <w:rsid w:val="00D93B04"/>
    <w:rsid w:val="00DA3FBE"/>
    <w:rsid w:val="00DA5C90"/>
    <w:rsid w:val="00DA65B7"/>
    <w:rsid w:val="00DA750E"/>
    <w:rsid w:val="00DB2108"/>
    <w:rsid w:val="00DB7841"/>
    <w:rsid w:val="00DC5A67"/>
    <w:rsid w:val="00DE0CFA"/>
    <w:rsid w:val="00DF2CC9"/>
    <w:rsid w:val="00DF3F03"/>
    <w:rsid w:val="00DF54F7"/>
    <w:rsid w:val="00E05605"/>
    <w:rsid w:val="00E108F7"/>
    <w:rsid w:val="00E126E5"/>
    <w:rsid w:val="00E21C20"/>
    <w:rsid w:val="00E2237A"/>
    <w:rsid w:val="00E316D3"/>
    <w:rsid w:val="00E3555A"/>
    <w:rsid w:val="00E42728"/>
    <w:rsid w:val="00E452CD"/>
    <w:rsid w:val="00E70133"/>
    <w:rsid w:val="00E70C74"/>
    <w:rsid w:val="00E826AB"/>
    <w:rsid w:val="00E855D6"/>
    <w:rsid w:val="00E93A1B"/>
    <w:rsid w:val="00E93EFD"/>
    <w:rsid w:val="00E960B2"/>
    <w:rsid w:val="00E9663A"/>
    <w:rsid w:val="00E96A66"/>
    <w:rsid w:val="00E96C02"/>
    <w:rsid w:val="00E97F14"/>
    <w:rsid w:val="00EA2F30"/>
    <w:rsid w:val="00EA4E9B"/>
    <w:rsid w:val="00ED0D11"/>
    <w:rsid w:val="00EE21FA"/>
    <w:rsid w:val="00EE3E74"/>
    <w:rsid w:val="00EF2B73"/>
    <w:rsid w:val="00EF4437"/>
    <w:rsid w:val="00EF6F4F"/>
    <w:rsid w:val="00F00D3B"/>
    <w:rsid w:val="00F04639"/>
    <w:rsid w:val="00F10309"/>
    <w:rsid w:val="00F15C3B"/>
    <w:rsid w:val="00F321F6"/>
    <w:rsid w:val="00F432E1"/>
    <w:rsid w:val="00F44FCB"/>
    <w:rsid w:val="00F47046"/>
    <w:rsid w:val="00F54347"/>
    <w:rsid w:val="00F54A59"/>
    <w:rsid w:val="00F55621"/>
    <w:rsid w:val="00F55FC6"/>
    <w:rsid w:val="00F62F8E"/>
    <w:rsid w:val="00F635AF"/>
    <w:rsid w:val="00F64431"/>
    <w:rsid w:val="00F64C3A"/>
    <w:rsid w:val="00F666D9"/>
    <w:rsid w:val="00F82CA9"/>
    <w:rsid w:val="00F95201"/>
    <w:rsid w:val="00FA7F1F"/>
    <w:rsid w:val="00FB0DCF"/>
    <w:rsid w:val="00FB19C0"/>
    <w:rsid w:val="00FB7049"/>
    <w:rsid w:val="00FC7EFC"/>
    <w:rsid w:val="00FD072B"/>
    <w:rsid w:val="00FD2D6D"/>
    <w:rsid w:val="00FD4655"/>
    <w:rsid w:val="00FD5CED"/>
    <w:rsid w:val="00FD5DC1"/>
    <w:rsid w:val="00FE0381"/>
    <w:rsid w:val="00FE238E"/>
    <w:rsid w:val="00FE40BD"/>
    <w:rsid w:val="00FF0F41"/>
    <w:rsid w:val="00FF2222"/>
    <w:rsid w:val="00FF35EC"/>
    <w:rsid w:val="00FF3A13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391C4-2E46-4BD3-A145-F69C2AD3A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4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>Microsoft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0-08-14T04:30:00Z</dcterms:created>
  <dcterms:modified xsi:type="dcterms:W3CDTF">2020-08-14T04:31:00Z</dcterms:modified>
</cp:coreProperties>
</file>